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D34E3C" w14:textId="1CBA0ED3" w:rsidR="00D27986" w:rsidRPr="005953BE" w:rsidRDefault="00AC3991" w:rsidP="00B94241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up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plement 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Table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5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ssociation between </w:t>
      </w:r>
      <w:r w:rsidR="00047A4A">
        <w:rPr>
          <w:rFonts w:ascii="Times New Roman" w:eastAsia="等线" w:hAnsi="Times New Roman" w:cs="Times New Roman"/>
          <w:color w:val="000000"/>
          <w:kern w:val="0"/>
          <w:szCs w:val="21"/>
        </w:rPr>
        <w:t>six-</w:t>
      </w:r>
      <w:proofErr w:type="spellStart"/>
      <w:r w:rsidR="00E55DDB">
        <w:rPr>
          <w:rFonts w:ascii="Times New Roman" w:eastAsia="等线" w:hAnsi="Times New Roman" w:cs="Times New Roman"/>
          <w:color w:val="000000"/>
          <w:kern w:val="0"/>
          <w:szCs w:val="21"/>
        </w:rPr>
        <w:t>lncRNA</w:t>
      </w:r>
      <w:proofErr w:type="spellEnd"/>
      <w:r w:rsidR="00E55DDB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ignature 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>and overall survival</w:t>
      </w:r>
      <w:r w:rsidR="00F2216A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C512A6">
        <w:rPr>
          <w:rFonts w:ascii="Times New Roman" w:eastAsia="等线" w:hAnsi="Times New Roman" w:cs="Times New Roman"/>
          <w:color w:val="000000"/>
          <w:kern w:val="0"/>
          <w:szCs w:val="21"/>
        </w:rPr>
        <w:t>(OS)</w:t>
      </w:r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179 patients in a </w:t>
      </w:r>
      <w:proofErr w:type="spellStart"/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>univariate</w:t>
      </w:r>
      <w:proofErr w:type="spellEnd"/>
      <w:r w:rsidR="003C6650"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multivariable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5953BE" w:rsidRPr="00582C46" w14:paraId="105F3158" w14:textId="77777777" w:rsidTr="005953BE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2E5F4CFD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19194DB2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7AC65996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667CAFA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6E2997B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26FA84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659D73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D563C97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953BE" w:rsidRPr="00582C46" w14:paraId="126CE940" w14:textId="77777777" w:rsidTr="005953BE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4B132" w14:textId="77777777" w:rsidR="003C6650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7C3E95CA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5634B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51BEDFEE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2A18355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9380D80" w14:textId="77777777" w:rsidR="003C6650" w:rsidRPr="00582C46" w:rsidRDefault="003C6650" w:rsidP="00D958B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66AB520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6B36D5C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C772901" w14:textId="77777777" w:rsidR="003C6650" w:rsidRPr="00582C46" w:rsidRDefault="003C6650" w:rsidP="00D958B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5953BE" w:rsidRPr="00582C46" w14:paraId="3BE6403C" w14:textId="77777777" w:rsidTr="005953BE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773D0693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7B323CCB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14:paraId="515340A4" w14:textId="4A40812D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527A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1E3A807" w14:textId="607AC75F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527A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 w:rsidR="00527A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5B1BCDB" w14:textId="3EEB2B0F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527A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EA6ECC2" w14:textId="309989F3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4D5BF18" w14:textId="6ADFD005" w:rsidR="003C6650" w:rsidRPr="00582C46" w:rsidRDefault="007E7A38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A537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10D5C8" w14:textId="590AA21D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</w:t>
            </w:r>
          </w:p>
        </w:tc>
      </w:tr>
      <w:tr w:rsidR="003C6650" w:rsidRPr="00582C46" w14:paraId="203107B1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B3B0AD4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31B1000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041B78C" w14:textId="579640FB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2B7743" w14:textId="0D21BC70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7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B137E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778D8F" w14:textId="38006D85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E770C" w14:textId="57EC2DA1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9E7DE" w14:textId="3F0EF3D6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9</w:t>
            </w:r>
          </w:p>
        </w:tc>
      </w:tr>
      <w:tr w:rsidR="003C6650" w:rsidRPr="00582C46" w14:paraId="0236034E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00D530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EFF5BA4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56B8E2D" w14:textId="6246C4A4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3A27E5" w14:textId="2B9746FE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6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943FA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181BF" w14:textId="7E4F31BD" w:rsidR="003C6650" w:rsidRPr="00582C46" w:rsidRDefault="00A53716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EB5181" w14:textId="0097DB86" w:rsidR="003C6650" w:rsidRPr="00582C46" w:rsidRDefault="00A53716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2A8E4" w14:textId="1345A72C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A537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  <w:r w:rsidR="00A537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3C6650" w:rsidRPr="00582C46" w14:paraId="36DC323F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D297DF5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BD209CD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8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3CF00AB" w14:textId="3FA7D349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59A26B" w14:textId="2F7A76D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7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8DE46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3429D9" w14:textId="78346536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A537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664F1" w14:textId="06436FCD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A537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B35CF" w14:textId="284985DB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A537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5953BE" w:rsidRPr="00582C46" w14:paraId="56310115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88071E1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29D9A28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32FCD11" w14:textId="329F116D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DAEB87" w14:textId="274584CF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0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A7887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3EAEC1" w14:textId="582CA1FB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softHyphen/>
            </w:r>
            <w:r w:rsidR="00341494"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3088B" w14:textId="3A36EEF2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B7B96" w14:textId="63BEB276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5953BE" w:rsidRPr="00582C46" w14:paraId="0DE338C0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406549B" w14:textId="77777777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bacco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1E88E43" w14:textId="77777777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1A64C8D" w14:textId="3104C780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37725" w14:textId="3286EE90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E8993" w14:textId="77777777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0C304" w14:textId="2A54EEED" w:rsidR="005953BE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63888" w14:textId="4A692006" w:rsidR="005953BE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3AF91" w14:textId="7503E015" w:rsidR="005953BE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5953BE" w:rsidRPr="00582C46" w14:paraId="34EB1F84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104E6E1" w14:textId="77777777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41A2A5F" w14:textId="77777777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AD82FD0" w14:textId="37166DBF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AF2C55" w14:textId="42CC09FF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9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496B0" w14:textId="77777777" w:rsidR="005953BE" w:rsidRPr="00582C46" w:rsidRDefault="005953B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5C7A9" w14:textId="39C893F1" w:rsidR="005953BE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9839F" w14:textId="7618FBA4" w:rsidR="005953BE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B53CF" w14:textId="26156FC2" w:rsidR="005953BE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5953BE" w:rsidRPr="00582C46" w14:paraId="758B9AF8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951C0CD" w14:textId="4404414E" w:rsidR="005953BE" w:rsidRPr="00582C46" w:rsidRDefault="005953BE" w:rsidP="0059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05E5BE8" w14:textId="724A2B38" w:rsidR="005953BE" w:rsidRPr="00582C46" w:rsidRDefault="005953BE" w:rsidP="0059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EF8882E" w14:textId="65F026AB" w:rsidR="005953BE" w:rsidRPr="00582C46" w:rsidRDefault="005953BE" w:rsidP="0059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D2FB1" w14:textId="33103942" w:rsidR="005953BE" w:rsidRPr="00582C46" w:rsidRDefault="000A015A" w:rsidP="0059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5953BE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</w:t>
            </w:r>
            <w:r w:rsidR="005953BE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="005953BE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5953BE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B7F81" w14:textId="48381ADD" w:rsidR="005953BE" w:rsidRPr="00582C46" w:rsidRDefault="005953BE" w:rsidP="0059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07486A" w14:textId="380C2F2B" w:rsidR="005953BE" w:rsidRDefault="009D0953" w:rsidP="0059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FC72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71C81A" w14:textId="6EFE58D9" w:rsidR="005953BE" w:rsidRDefault="009D0953" w:rsidP="0059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64CC2" w14:textId="1AC7ED23" w:rsidR="005953BE" w:rsidRDefault="009D0953" w:rsidP="005953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FC72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5953BE" w:rsidRPr="00582C46" w14:paraId="53119D23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03696F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AF082E4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7DA4E2E" w14:textId="43FD0FA5" w:rsidR="003C6650" w:rsidRPr="00582C46" w:rsidRDefault="000A015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5FD2B" w14:textId="747DA045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1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E5F40" w14:textId="7F49E34B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8BAD8" w14:textId="5CFF8A51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4CAD6" w14:textId="08E210E4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FC72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62978" w14:textId="10D67A14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9</w:t>
            </w:r>
          </w:p>
        </w:tc>
      </w:tr>
      <w:tr w:rsidR="005953BE" w:rsidRPr="00582C46" w14:paraId="20EFEB22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5C61890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BA93429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542FFA8" w14:textId="50A1AA7B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56A620" w14:textId="1D41DE74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2FE827" w14:textId="28DBA1EA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9E16E" w14:textId="59596EDC" w:rsidR="003C6650" w:rsidRPr="00582C46" w:rsidRDefault="00FC72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A1AD1" w14:textId="088DC39C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3A650" w14:textId="71E920FF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  <w:r w:rsidR="00FC72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5953BE" w:rsidRPr="00582C46" w14:paraId="54E3FF7D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F1C474D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AE8278B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741DFC7" w14:textId="0CDF63A8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2BEDD" w14:textId="46757785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121DD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D059D" w14:textId="01426134" w:rsidR="003C6650" w:rsidRPr="00582C46" w:rsidRDefault="00FC72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D01D9" w14:textId="7FAD2124" w:rsidR="003C6650" w:rsidRPr="00582C46" w:rsidRDefault="00FC72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CA2F2" w14:textId="51B275E3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</w:t>
            </w:r>
          </w:p>
        </w:tc>
      </w:tr>
      <w:tr w:rsidR="005953BE" w:rsidRPr="00582C46" w14:paraId="6A294E97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9CD436A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A00DA7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13898D5" w14:textId="2376F84B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4C030F" w14:textId="6EA8FDD9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E54ED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CF951" w14:textId="0F0A463F" w:rsidR="003C6650" w:rsidRPr="00582C46" w:rsidRDefault="00FC72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55D95" w14:textId="30B6B2DD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FC72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41012" w14:textId="78330948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5</w:t>
            </w:r>
          </w:p>
        </w:tc>
      </w:tr>
      <w:tr w:rsidR="005953BE" w:rsidRPr="00582C46" w14:paraId="0F3239B6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DB8DEB5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8449627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A412C30" w14:textId="641F5B9A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48F500" w14:textId="74CEB5B4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BA005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6C14C" w14:textId="51826996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271FB" w14:textId="24305775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FC72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B56EA" w14:textId="1D14C5E1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4</w:t>
            </w:r>
          </w:p>
        </w:tc>
      </w:tr>
      <w:tr w:rsidR="003C6650" w:rsidRPr="00582C46" w14:paraId="63851881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4DCA169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F28E5A6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EFF0D77" w14:textId="2AC0DB98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440F4" w14:textId="687C12D2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CCFB8" w14:textId="23EB3789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29A215" w14:textId="6E1F0F8D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3BCA1C" w14:textId="34E9D7BF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FC72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FC72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55CC7" w14:textId="794AF3A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FC72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</w:t>
            </w:r>
          </w:p>
        </w:tc>
      </w:tr>
      <w:tr w:rsidR="005953BE" w:rsidRPr="00582C46" w14:paraId="34B04BA8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40A0161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EE3AB07" w14:textId="7C27BF3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</w:t>
            </w:r>
            <w:r w:rsidR="006238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F24D547" w14:textId="21077225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6238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6E54D" w14:textId="37718251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6238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6238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="006238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79304" w14:textId="483AACD1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6238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FC457" w14:textId="2D6BC72B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C06D0" w14:textId="56369A05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34149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E1ECC" w14:textId="14AE7C6E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</w:t>
            </w:r>
          </w:p>
        </w:tc>
      </w:tr>
      <w:tr w:rsidR="003C6650" w:rsidRPr="00582C46" w14:paraId="72115FC3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5333CF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4F78CDB" w14:textId="5962BA72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6238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</w:t>
            </w:r>
            <w:r w:rsidR="006238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7E35C50" w14:textId="6B072535" w:rsidR="003C6650" w:rsidRPr="00582C46" w:rsidRDefault="0062388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95016" w14:textId="77DE42A9" w:rsidR="003C6650" w:rsidRPr="00582C46" w:rsidRDefault="0062388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252E7" w14:textId="0E6EB583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7E7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34BDF" w14:textId="6A5CD0B2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28FB0" w14:textId="191ECDAF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F3F6F" w14:textId="53C77152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</w:t>
            </w:r>
          </w:p>
        </w:tc>
      </w:tr>
      <w:tr w:rsidR="003C6650" w:rsidRPr="00582C46" w14:paraId="4732FFA5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F939EE6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43961F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4E328C9" w14:textId="055BF725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A074DF" w14:textId="1BFAEB71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05E49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DF71B" w14:textId="04247FDD" w:rsidR="003C6650" w:rsidRPr="00582C46" w:rsidRDefault="000910F1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9D7F74" w14:textId="0A7CECFC" w:rsidR="003C6650" w:rsidRPr="00582C46" w:rsidRDefault="000910F1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FC09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F6B45" w14:textId="6A0AD052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</w:t>
            </w:r>
          </w:p>
        </w:tc>
      </w:tr>
      <w:tr w:rsidR="005953BE" w:rsidRPr="00582C46" w14:paraId="232965BE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864505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C128FC1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F21CF21" w14:textId="48907678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41408" w14:textId="1B3A4801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7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15817" w14:textId="78543720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D3462" w14:textId="1DAB2BF9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5E7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BF7F1F" w14:textId="2036F2BA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5E75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FC09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CBB47" w14:textId="47D5215E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2</w:t>
            </w:r>
          </w:p>
        </w:tc>
      </w:tr>
      <w:tr w:rsidR="003C6650" w:rsidRPr="00582C46" w14:paraId="4551140A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30E06D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C1E6421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4F4181C" w14:textId="2D2D5957" w:rsidR="003C6650" w:rsidRPr="00582C46" w:rsidRDefault="000A015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DC702" w14:textId="7C008C9B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7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87397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735DC" w14:textId="3D0594AE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9EFC5" w14:textId="1D82E229" w:rsidR="003C6650" w:rsidRPr="00582C46" w:rsidRDefault="00FC090B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B030E9" w14:textId="0F375A64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3</w:t>
            </w:r>
          </w:p>
        </w:tc>
      </w:tr>
      <w:tr w:rsidR="003C6650" w:rsidRPr="00582C46" w14:paraId="517DBB5F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27AA2B7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5C13393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FE47A3A" w14:textId="3C1F1769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1C529" w14:textId="647ACD4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5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57150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8E579" w14:textId="58B52FA6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843E0" w14:textId="490F23BE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FC09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0B7F4" w14:textId="43AE6298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4968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r w:rsidR="004968B7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5953BE" w:rsidRPr="00582C46" w14:paraId="627E3DDE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F89FA09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B4A12E5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3C3BD0B" w14:textId="5621FA8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3857BE" w14:textId="4A387604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</w:t>
            </w:r>
            <w:r w:rsidR="000A015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ADA89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E6A52" w14:textId="7E8E24C2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71C099" w14:textId="0753F12B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6B4AE" w14:textId="54692BC1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4968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r w:rsidR="0034149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*</w:t>
            </w:r>
          </w:p>
        </w:tc>
      </w:tr>
      <w:tr w:rsidR="003C6650" w:rsidRPr="00582C46" w14:paraId="146E2665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0185281" w14:textId="75225041" w:rsidR="003C6650" w:rsidRPr="00582C46" w:rsidRDefault="00527A0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021E512" w14:textId="283677A2" w:rsidR="003C6650" w:rsidRPr="00582C46" w:rsidRDefault="007E7A38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F5DC4F3" w14:textId="64084CB3" w:rsidR="003C6650" w:rsidRPr="00582C46" w:rsidRDefault="0062388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956DA" w14:textId="61A87F3B" w:rsidR="003C6650" w:rsidRPr="00582C46" w:rsidRDefault="0062388E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E55DD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3C6650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5A1FE" w14:textId="3F631F6C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7E7A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1</w:t>
            </w:r>
            <w:r w:rsidR="007E7A38"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45AF9" w14:textId="083ADD6F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4968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2EA28" w14:textId="318E267E" w:rsidR="003C6650" w:rsidRPr="00582C46" w:rsidRDefault="00D05E6B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4968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  <w:r w:rsidR="004968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4968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34149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DE95B" w14:textId="1D48172B" w:rsidR="003C6650" w:rsidRPr="00582C46" w:rsidRDefault="004968B7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0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5953BE" w:rsidRPr="00582C46" w14:paraId="39542263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CB81B8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33C6268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E982592" w14:textId="4A5485CE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 w:rsidR="00AD3E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61A32" w14:textId="75E8B7E1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 w:rsidR="00AD3E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</w:t>
            </w:r>
            <w:r w:rsidR="00AD3E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7C6EF" w14:textId="77777777" w:rsidR="003C6650" w:rsidRPr="00582C46" w:rsidRDefault="003C6650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E77F56" w14:textId="4911010E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0CEF24" w14:textId="513C98CE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F1D4F" w14:textId="65EA1A16" w:rsidR="003C6650" w:rsidRPr="00582C46" w:rsidRDefault="00341494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341494" w:rsidRPr="00582C46" w14:paraId="4088999F" w14:textId="77777777" w:rsidTr="005953BE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BB7FCC4" w14:textId="77777777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neumo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C68CC04" w14:textId="77777777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B675CA4" w14:textId="7BE318DD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59D958" w14:textId="26ED6718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3CFAD" w14:textId="77777777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2D700" w14:textId="3D082E74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EC27D" w14:textId="3674FCD6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804AF" w14:textId="45B009AB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341494" w:rsidRPr="00582C46" w14:paraId="532229B2" w14:textId="77777777" w:rsidTr="00A5371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37A3FC1" w14:textId="77777777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stomotic lea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3ECA489" w14:textId="77777777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870D1F1" w14:textId="7C98C581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2F0E8" w14:textId="6CD08A88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0AC8E" w14:textId="77777777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886E0" w14:textId="01AB83EF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AF733" w14:textId="58F3CA33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A1F5E" w14:textId="0A63F2EE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341494" w:rsidRPr="00582C46" w14:paraId="34815C48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5CCA82" w14:textId="5E1529A6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7D1AE3A" w14:textId="6CEBB253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215A81B" w14:textId="2924FF02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F071F" w14:textId="0B57B616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6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211F01" w14:textId="3EF132F9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F552F" w14:textId="6C6ADCAA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3D486" w14:textId="53976104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DCFA76" w14:textId="33B585B3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341494" w:rsidRPr="00582C46" w14:paraId="5E9BCB76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D30F03" w14:textId="19D953EC" w:rsidR="00341494" w:rsidRDefault="00341494" w:rsidP="003414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glyc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9F3ACE5" w14:textId="41754759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43CBFFB" w14:textId="4B3EE72A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9DE483" w14:textId="47371B30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457BE" w14:textId="281ACD9E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B71247" w14:textId="5B81C378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450A1C" w14:textId="2D435EED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17F41" w14:textId="10C1AC89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341494" w:rsidRPr="00582C46" w14:paraId="30E94A89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7FE0D53" w14:textId="00DD415D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851D9C8" w14:textId="43214D39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71CA313" w14:textId="6F9C65A3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A8EC70" w14:textId="5DF41307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36B0A" w14:textId="778AD446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E3D1F" w14:textId="312B7E09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B839D" w14:textId="43568016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4DE19" w14:textId="10FE2D89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341494" w:rsidRPr="00582C46" w14:paraId="571F07CE" w14:textId="77777777" w:rsidTr="00694BFC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8453BD" w14:textId="5C7B4C37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18D6FAB" w14:textId="0127C6C8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A01F68B" w14:textId="6E01903D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C236A" w14:textId="4D076D18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76915" w14:textId="30F11D8B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720B8" w14:textId="55863301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F27BB" w14:textId="24AD1DBC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B4188F" w14:textId="4C2F4F07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341494" w:rsidRPr="00582C46" w14:paraId="57FC1CE0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1AA9022" w14:textId="7DEC97CF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76820A0" w14:textId="7888E99D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0B85D69" w14:textId="37773155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E46355" w14:textId="72AC691C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373B8" w14:textId="5B495234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B2A65" w14:textId="3C86ED33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D62249" w14:textId="6FCE1DFA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E09D5" w14:textId="0EAFD5EF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341494" w:rsidRPr="00582C46" w14:paraId="7B975AB4" w14:textId="77777777" w:rsidTr="00694BFC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6BBF2" w14:textId="787FA273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51FC8" w14:textId="538807BE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138F1" w14:textId="249DE881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21DA4" w14:textId="58ED6697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7D6E0" w14:textId="2685A4DF" w:rsidR="00341494" w:rsidRPr="00582C46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2C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B0EFD" w14:textId="63C711E4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AE1EB" w14:textId="766F5EFA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9BE53" w14:textId="4F5FDDE5" w:rsidR="00341494" w:rsidRDefault="00341494" w:rsidP="0034149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61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</w:tbl>
    <w:p w14:paraId="2016BC12" w14:textId="77777777" w:rsidR="00C512A6" w:rsidRPr="00D9482E" w:rsidRDefault="00C512A6" w:rsidP="00C512A6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</w:p>
    <w:p w14:paraId="1015C626" w14:textId="54B5AE5B" w:rsidR="003C6650" w:rsidRDefault="003C6650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58EEBF09" w14:textId="5A239E46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237BD3C0" w14:textId="60772AF0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56B7303F" w14:textId="4CC2D2C7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691CF9BA" w14:textId="17A541D2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39DAC252" w14:textId="185DA400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5B69502B" w14:textId="723555FD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0330B8FC" w14:textId="7F354893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3A2E35FA" w14:textId="19D98B11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49B8DD72" w14:textId="54144930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29488A0F" w14:textId="5EE53033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1976EAB3" w14:textId="02168429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34D8D609" w14:textId="7D97F980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4A4B995D" w14:textId="514753FC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386DC429" w14:textId="660B3C06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580A97EE" w14:textId="297378ED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4DF2F26A" w14:textId="7C4AAFEF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584C6573" w14:textId="05DCCFE9" w:rsidR="00F2216A" w:rsidRDefault="00F2216A" w:rsidP="00B94241">
      <w:pPr>
        <w:widowControl/>
        <w:rPr>
          <w:rFonts w:ascii="等线" w:eastAsia="等线" w:hAnsi="等线" w:cs="SimSun"/>
          <w:color w:val="000000"/>
          <w:kern w:val="0"/>
          <w:sz w:val="22"/>
        </w:rPr>
      </w:pPr>
    </w:p>
    <w:p w14:paraId="7C3F3F35" w14:textId="6C12DC87" w:rsidR="00F2216A" w:rsidRPr="005953BE" w:rsidRDefault="00F2216A" w:rsidP="00F2216A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Association between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six-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Cs w:val="21"/>
        </w:rPr>
        <w:t>lncRNA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ignature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recurrence free </w:t>
      </w:r>
      <w:proofErr w:type="gramStart"/>
      <w:r>
        <w:rPr>
          <w:rFonts w:ascii="Times New Roman" w:eastAsia="等线" w:hAnsi="Times New Roman" w:cs="Times New Roman"/>
          <w:color w:val="000000"/>
          <w:kern w:val="0"/>
          <w:szCs w:val="21"/>
        </w:rPr>
        <w:t>survival(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Cs w:val="21"/>
        </w:rPr>
        <w:t>RFS)</w:t>
      </w:r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in 179 patients in a </w:t>
      </w:r>
      <w:proofErr w:type="spellStart"/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>univariate</w:t>
      </w:r>
      <w:proofErr w:type="spellEnd"/>
      <w:r w:rsidRPr="005953BE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and multivariable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780"/>
        <w:gridCol w:w="919"/>
        <w:gridCol w:w="1701"/>
        <w:gridCol w:w="1134"/>
        <w:gridCol w:w="1134"/>
        <w:gridCol w:w="1701"/>
        <w:gridCol w:w="1134"/>
      </w:tblGrid>
      <w:tr w:rsidR="00F2216A" w:rsidRPr="00D447B7" w14:paraId="63DB9B6B" w14:textId="77777777" w:rsidTr="00D958BA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2168CD91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4CA2EA26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20FD8FAB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A7D611F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variabl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03BF78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D55D4C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690C71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bl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0F311A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2216A" w:rsidRPr="00D447B7" w14:paraId="241F154D" w14:textId="77777777" w:rsidTr="00D958BA">
        <w:trPr>
          <w:trHeight w:val="367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64410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  <w:p w14:paraId="6ECE251A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24A0F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</w:tcPr>
          <w:p w14:paraId="3C9005C7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7C3A8585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C214489" w14:textId="77777777" w:rsidR="00F2216A" w:rsidRPr="00D447B7" w:rsidRDefault="00F2216A" w:rsidP="00D958B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34F3A79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18313CB" w14:textId="77777777" w:rsidR="00F2216A" w:rsidRPr="00D447B7" w:rsidRDefault="00F2216A" w:rsidP="00D958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% confidence interv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9B1270" w14:textId="77777777" w:rsidR="00F2216A" w:rsidRPr="00D447B7" w:rsidRDefault="00F2216A" w:rsidP="00D958BA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D447B7" w:rsidRPr="00D447B7" w14:paraId="4C4B7696" w14:textId="77777777" w:rsidTr="00802C82"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5780F0C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</w:tcPr>
          <w:p w14:paraId="08A2F3C5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0/50-59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14:paraId="6E6E736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E4D2D8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-2.5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1D84D1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1416B" w14:textId="71A121D2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78135" w14:textId="41EB707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91-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4B834" w14:textId="4D9B77D0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092</w:t>
            </w:r>
          </w:p>
        </w:tc>
      </w:tr>
      <w:tr w:rsidR="00D447B7" w:rsidRPr="00D447B7" w14:paraId="5212AC2B" w14:textId="77777777" w:rsidTr="00802C8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112E3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C269FAA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0C812A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F641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-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053CD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B99D7" w14:textId="249104AA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9BA0E" w14:textId="64DF878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54-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370FE" w14:textId="60505096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942</w:t>
            </w:r>
          </w:p>
        </w:tc>
      </w:tr>
      <w:tr w:rsidR="00D447B7" w:rsidRPr="00D447B7" w14:paraId="389F4B69" w14:textId="77777777" w:rsidTr="00802C8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63DD0A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F23A64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9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5AF670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108B4D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-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CEA4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58A4D" w14:textId="3C50F7D0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78F41" w14:textId="6DCDA0B3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53-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F7DF0" w14:textId="04306529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579</w:t>
            </w:r>
          </w:p>
        </w:tc>
      </w:tr>
      <w:tr w:rsidR="00D447B7" w:rsidRPr="00D447B7" w14:paraId="76B0F7C1" w14:textId="77777777" w:rsidTr="00802C8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21CD236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6B93E0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80/50-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B8C84C6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CEAD05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-8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073D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966A2" w14:textId="04E18115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3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33908" w14:textId="5C39C59F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45-2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FBC21" w14:textId="4FA58121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225</w:t>
            </w:r>
          </w:p>
        </w:tc>
      </w:tr>
      <w:tr w:rsidR="00D447B7" w:rsidRPr="00D447B7" w14:paraId="5CBAE597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1DA90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2EACAE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/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477243D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5F89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0EE784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475F0" w14:textId="2B91062E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D60DD" w14:textId="201B4B68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9CEAE" w14:textId="788457B2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7C3D812F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906BFC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obacco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F7FAAD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E58A054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0B9C6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-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C8FE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9ABB8" w14:textId="4FC1A2A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D9605" w14:textId="0972C70A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13867" w14:textId="2E1F2F76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12372A2B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E91EA0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 us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ECADAA4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7329AD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B456F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-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37B8D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7D453" w14:textId="4674F61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59309E" w14:textId="1202C319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B0DA4" w14:textId="0AAE55B2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1CA28EB2" w14:textId="77777777" w:rsidTr="0016073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9596213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vant 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514646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A5D3DD5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9C982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-1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42B63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1406C" w14:textId="01268DC9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6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11F56" w14:textId="6201BDCC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2.71-1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C179B" w14:textId="0F06CB24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***</w:t>
            </w:r>
          </w:p>
        </w:tc>
      </w:tr>
      <w:tr w:rsidR="00D447B7" w:rsidRPr="00D447B7" w14:paraId="09934250" w14:textId="77777777" w:rsidTr="0076745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349000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29303A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D00FCB6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B851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-2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CCAC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CC3FB" w14:textId="2CA88E63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7664C" w14:textId="014279F4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35-3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C63F3" w14:textId="12ABD41C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842</w:t>
            </w:r>
          </w:p>
        </w:tc>
      </w:tr>
      <w:tr w:rsidR="00D447B7" w:rsidRPr="00D447B7" w14:paraId="45B3C052" w14:textId="77777777" w:rsidTr="0076745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163B32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8DCD2EF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A94E6B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4477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-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738B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68D49" w14:textId="3B31035A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6D8BA" w14:textId="43E95E44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48-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51BAE" w14:textId="64F4FA34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778</w:t>
            </w:r>
          </w:p>
        </w:tc>
      </w:tr>
      <w:tr w:rsidR="00D447B7" w:rsidRPr="00D447B7" w14:paraId="6DCB45FD" w14:textId="77777777" w:rsidTr="0076745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BE5E90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E295FD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/T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44EEB6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AA045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-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57EB6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ABE51" w14:textId="2DF2BE3E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41E16" w14:textId="4635D0A6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73-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32B27" w14:textId="252F9A66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326</w:t>
            </w:r>
          </w:p>
        </w:tc>
      </w:tr>
      <w:tr w:rsidR="00D447B7" w:rsidRPr="00D447B7" w14:paraId="235E5220" w14:textId="77777777" w:rsidTr="00B136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A48FE6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D54D39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A4632B4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3FDF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-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350D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0121C" w14:textId="6FA35F7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37EC9" w14:textId="4E495C10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42-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3AADA" w14:textId="2E42F80C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919</w:t>
            </w:r>
          </w:p>
        </w:tc>
      </w:tr>
      <w:tr w:rsidR="00D447B7" w:rsidRPr="00D447B7" w14:paraId="1951A747" w14:textId="77777777" w:rsidTr="00B136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8162E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2BB0FA2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D536ED3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CF7E9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-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38ADC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0020A" w14:textId="75B3C488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B0371" w14:textId="498327D5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32-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FB64D" w14:textId="5A32B8A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803</w:t>
            </w:r>
          </w:p>
        </w:tc>
      </w:tr>
      <w:tr w:rsidR="00D447B7" w:rsidRPr="00D447B7" w14:paraId="47BFFB33" w14:textId="77777777" w:rsidTr="00B136F6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8B19A5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F63BA64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/N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FF2541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0ADF4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-1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E3AEF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7E619" w14:textId="0055491B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2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32FE9" w14:textId="1AADB55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81-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1EDE3" w14:textId="66E2C5C4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D447B7" w:rsidRPr="00D447B7" w14:paraId="732FEE7B" w14:textId="77777777" w:rsidTr="009878F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B14B64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4A1D16E" w14:textId="573DC68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/T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EEC4AAA" w14:textId="5D268F1F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F95691" w14:textId="77D96BD8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-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AC759" w14:textId="456A65DA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E96E5" w14:textId="766264D1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FA8CE" w14:textId="4243A81C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39-7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BC9F7" w14:textId="6BA9DA0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477</w:t>
            </w:r>
          </w:p>
        </w:tc>
      </w:tr>
      <w:tr w:rsidR="00D447B7" w:rsidRPr="00D447B7" w14:paraId="1760527B" w14:textId="77777777" w:rsidTr="009878F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DCD82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5D0033" w14:textId="4319A556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/T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1DD6890" w14:textId="035F211E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13374" w14:textId="0A923BEB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-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1FCC7F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4F86E" w14:textId="24C9EE02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B7B10" w14:textId="4B6D26CE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95-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CEC41" w14:textId="15D35FBF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06</w:t>
            </w:r>
          </w:p>
        </w:tc>
      </w:tr>
      <w:tr w:rsidR="00D447B7" w:rsidRPr="00D447B7" w14:paraId="78869248" w14:textId="77777777" w:rsidTr="00234AE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548FC7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lo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C0B566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p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9FD6A3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E12C9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-2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9019D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FAC91" w14:textId="3A149895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C09EB" w14:textId="65109804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50-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57502" w14:textId="7237B7C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8634</w:t>
            </w:r>
          </w:p>
        </w:tc>
      </w:tr>
      <w:tr w:rsidR="00D447B7" w:rsidRPr="00D447B7" w14:paraId="72A5810B" w14:textId="77777777" w:rsidTr="00234AE3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DA6DC13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555B1E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wer/midd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3978F9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6C5A1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7F93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0B846" w14:textId="4E01BEB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A5AF4" w14:textId="5FE24E70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35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0107E" w14:textId="690CD21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082</w:t>
            </w:r>
          </w:p>
        </w:tc>
      </w:tr>
      <w:tr w:rsidR="00D447B7" w:rsidRPr="00D447B7" w14:paraId="179E301F" w14:textId="77777777" w:rsidTr="001A25A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25489F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03CC1A3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ll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5DD50F3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73FBD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-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D4F7B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13C2B" w14:textId="2DF12A2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E191C" w14:textId="4E12B5A0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41-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618B1" w14:textId="2BE5976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666</w:t>
            </w:r>
          </w:p>
        </w:tc>
      </w:tr>
      <w:tr w:rsidR="00D447B7" w:rsidRPr="00D447B7" w14:paraId="0FF12D64" w14:textId="77777777" w:rsidTr="001A25AF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AA8C55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7A8722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ly/moderatel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430153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9B62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E6064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4D531" w14:textId="11F727D2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36BC1" w14:textId="345F2FA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50-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9925F" w14:textId="21EEF1D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670</w:t>
            </w:r>
          </w:p>
        </w:tc>
      </w:tr>
      <w:tr w:rsidR="00D447B7" w:rsidRPr="00D447B7" w14:paraId="32D38B58" w14:textId="77777777" w:rsidTr="00EC225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6717D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S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80B5E84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735B0A4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C6506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-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67A0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4EBE9" w14:textId="71BC9B9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B2369" w14:textId="72622251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1.25-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A3DDA" w14:textId="62AF09D0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0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**</w:t>
            </w:r>
          </w:p>
        </w:tc>
      </w:tr>
      <w:tr w:rsidR="00D447B7" w:rsidRPr="00D447B7" w14:paraId="4FE1A777" w14:textId="77777777" w:rsidTr="00326B20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957CD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ncRNA</w:t>
            </w:r>
            <w:proofErr w:type="spellEnd"/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signatur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19E2539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/low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AAC9C0C" w14:textId="5EFE7385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EB3EF1" w14:textId="68214AB3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-5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A816F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47018" w14:textId="476603FB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3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D0A5C" w14:textId="183C5842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1.95-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32366" w14:textId="1FBBA1AE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szCs w:val="21"/>
              </w:rPr>
              <w:t>0.00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***</w:t>
            </w:r>
          </w:p>
        </w:tc>
      </w:tr>
      <w:tr w:rsidR="00D447B7" w:rsidRPr="00D447B7" w14:paraId="1BDB9006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EE26EE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FC5524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FF18C9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C2665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-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9D5E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08180" w14:textId="13532D4A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94B8E8" w14:textId="2475B8BF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678F8" w14:textId="7205F3E1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483CB0FD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130E60F" w14:textId="77777777" w:rsidR="00D447B7" w:rsidRPr="00D447B7" w:rsidRDefault="00D447B7" w:rsidP="00D447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glyce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BF6A9E9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0E12F0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60225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-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1D4725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F1A1A" w14:textId="25B3F6FF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9321D" w14:textId="0DE29EF1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42DC5" w14:textId="5249FA61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09065C99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B5EAC4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5A032B5A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6A3118F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56A12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-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32D8D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73B30" w14:textId="068715E1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C6666B" w14:textId="64366DB8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409BC" w14:textId="2D236D6E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4ED80E78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41B114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glycerid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2D71C2E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04E0A8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F6C03F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-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A1D9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EC10A" w14:textId="67A82BE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06E88" w14:textId="4B339F85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D1F57" w14:textId="1E1A5DBF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10233236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1AFDE7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2F6895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700CAF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7659B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-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BA27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537F3" w14:textId="66947082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05B5E" w14:textId="75181E4A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DE2D1" w14:textId="27AEB6F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307E9034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4A03A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L-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F7A124C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91CF383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68C7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-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824C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699F7" w14:textId="425E3330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D65C2" w14:textId="1DE99320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592D4" w14:textId="2602F02B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7CAB1AD8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6EF5C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rhythm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5D7B9C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FFF8D2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D7951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7F97E8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35F1F" w14:textId="2E718115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94F8CF" w14:textId="512C8463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A0128" w14:textId="26E95882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18CC0BC5" w14:textId="77777777" w:rsidTr="00D958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B31BCF7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neumon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E2B2A2B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8FD96AD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A49A1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-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79D13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1B7D9" w14:textId="06EF8A63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6C06D" w14:textId="4D864769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0B8BE" w14:textId="2B5AC2EE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D447B7" w:rsidRPr="00D447B7" w14:paraId="1431014B" w14:textId="77777777" w:rsidTr="00D958BA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C47A0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stomotic lea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4B4C5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7B5C5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515F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-2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9796E" w14:textId="77777777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447BA" w14:textId="55B4B61E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09173" w14:textId="060B7CB4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D8AB50" w14:textId="1820604D" w:rsidR="00D447B7" w:rsidRPr="00D447B7" w:rsidRDefault="00D447B7" w:rsidP="00D447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47B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</w:tbl>
    <w:p w14:paraId="7BB224EB" w14:textId="5E3017D5" w:rsidR="00F2216A" w:rsidRPr="004F4516" w:rsidRDefault="00F2216A" w:rsidP="00B94241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5, 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1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***</w:t>
      </w:r>
      <w:r w:rsidRPr="00D9482E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D9482E">
        <w:rPr>
          <w:rFonts w:ascii="Times New Roman" w:eastAsia="等线" w:hAnsi="Times New Roman" w:cs="Times New Roman"/>
          <w:color w:val="000000"/>
          <w:kern w:val="0"/>
          <w:sz w:val="22"/>
        </w:rPr>
        <w:t>&lt;0.001</w:t>
      </w:r>
      <w:bookmarkStart w:id="0" w:name="_GoBack"/>
      <w:bookmarkEnd w:id="0"/>
    </w:p>
    <w:sectPr w:rsidR="00F2216A" w:rsidRPr="004F4516" w:rsidSect="00B94241">
      <w:pgSz w:w="16838" w:h="11906" w:orient="landscape"/>
      <w:pgMar w:top="180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485336" w14:textId="77777777" w:rsidR="00EF1827" w:rsidRDefault="00EF1827" w:rsidP="00B94241">
      <w:r>
        <w:separator/>
      </w:r>
    </w:p>
  </w:endnote>
  <w:endnote w:type="continuationSeparator" w:id="0">
    <w:p w14:paraId="660E0A1A" w14:textId="77777777" w:rsidR="00EF1827" w:rsidRDefault="00EF1827" w:rsidP="00B94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686BA" w14:textId="77777777" w:rsidR="00EF1827" w:rsidRDefault="00EF1827" w:rsidP="00B94241">
      <w:r>
        <w:separator/>
      </w:r>
    </w:p>
  </w:footnote>
  <w:footnote w:type="continuationSeparator" w:id="0">
    <w:p w14:paraId="598387E0" w14:textId="77777777" w:rsidR="00EF1827" w:rsidRDefault="00EF1827" w:rsidP="00B94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DB3"/>
    <w:rsid w:val="00047A4A"/>
    <w:rsid w:val="00057708"/>
    <w:rsid w:val="000910F1"/>
    <w:rsid w:val="000A015A"/>
    <w:rsid w:val="00246F3D"/>
    <w:rsid w:val="002C21C5"/>
    <w:rsid w:val="00341494"/>
    <w:rsid w:val="00376AA0"/>
    <w:rsid w:val="003C6650"/>
    <w:rsid w:val="004968B7"/>
    <w:rsid w:val="004F2561"/>
    <w:rsid w:val="004F4516"/>
    <w:rsid w:val="00527A04"/>
    <w:rsid w:val="00582C46"/>
    <w:rsid w:val="005953BE"/>
    <w:rsid w:val="005E72F2"/>
    <w:rsid w:val="005E751F"/>
    <w:rsid w:val="0062388E"/>
    <w:rsid w:val="00694BFC"/>
    <w:rsid w:val="006C3B86"/>
    <w:rsid w:val="006C6DB3"/>
    <w:rsid w:val="007E7A38"/>
    <w:rsid w:val="007E7CF1"/>
    <w:rsid w:val="00822DB1"/>
    <w:rsid w:val="009D0953"/>
    <w:rsid w:val="00A53716"/>
    <w:rsid w:val="00AC3991"/>
    <w:rsid w:val="00AD3ED5"/>
    <w:rsid w:val="00B22C7E"/>
    <w:rsid w:val="00B94241"/>
    <w:rsid w:val="00C512A6"/>
    <w:rsid w:val="00CE35F7"/>
    <w:rsid w:val="00CF019D"/>
    <w:rsid w:val="00D05E6B"/>
    <w:rsid w:val="00D16E6A"/>
    <w:rsid w:val="00D2617B"/>
    <w:rsid w:val="00D27986"/>
    <w:rsid w:val="00D447B7"/>
    <w:rsid w:val="00D958BA"/>
    <w:rsid w:val="00DC6AFD"/>
    <w:rsid w:val="00E5306C"/>
    <w:rsid w:val="00E55DDB"/>
    <w:rsid w:val="00E9512A"/>
    <w:rsid w:val="00EA58C3"/>
    <w:rsid w:val="00EF1827"/>
    <w:rsid w:val="00F2216A"/>
    <w:rsid w:val="00F41250"/>
    <w:rsid w:val="00FC090B"/>
    <w:rsid w:val="00FC7294"/>
    <w:rsid w:val="00FD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725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2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241"/>
    <w:rPr>
      <w:sz w:val="18"/>
      <w:szCs w:val="18"/>
    </w:rPr>
  </w:style>
  <w:style w:type="table" w:styleId="TableGrid">
    <w:name w:val="Table Grid"/>
    <w:basedOn w:val="TableNormal"/>
    <w:uiPriority w:val="39"/>
    <w:rsid w:val="00B942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2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241"/>
    <w:rPr>
      <w:sz w:val="18"/>
      <w:szCs w:val="18"/>
    </w:rPr>
  </w:style>
  <w:style w:type="table" w:styleId="TableGrid">
    <w:name w:val="Table Grid"/>
    <w:basedOn w:val="TableNormal"/>
    <w:uiPriority w:val="39"/>
    <w:rsid w:val="00B942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19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A2C5E-79DD-40A0-9AB0-D4DF603E7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4</Pages>
  <Words>595</Words>
  <Characters>3396</Characters>
  <Application>Microsoft Office Word</Application>
  <DocSecurity>0</DocSecurity>
  <Lines>28</Lines>
  <Paragraphs>7</Paragraphs>
  <ScaleCrop>false</ScaleCrop>
  <Company/>
  <LinksUpToDate>false</LinksUpToDate>
  <CharactersWithSpaces>3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Ramya</cp:lastModifiedBy>
  <cp:revision>29</cp:revision>
  <cp:lastPrinted>2018-11-27T02:35:00Z</cp:lastPrinted>
  <dcterms:created xsi:type="dcterms:W3CDTF">2018-11-27T01:27:00Z</dcterms:created>
  <dcterms:modified xsi:type="dcterms:W3CDTF">2020-02-15T04:14:00Z</dcterms:modified>
</cp:coreProperties>
</file>